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2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800"/>
        <w:gridCol w:w="1980"/>
        <w:gridCol w:w="8820"/>
      </w:tblGrid>
      <w:tr>
        <w:trPr>
          <w:trHeight w:val="122" w:hRule="atLeast"/>
        </w:trPr>
        <w:tc>
          <w:tcPr>
            <w:tcW w:w="82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ulls</w:t>
            </w:r>
          </w:p>
        </w:tc>
        <w:tc>
          <w:tcPr>
            <w:tcW w:w="378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otal No. of cells (No. of observation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882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ercentages of the m</w:t>
            </w:r>
            <w:r>
              <w:rPr>
                <w:rFonts w:cs="Times New Roman" w:ascii="Times New Roman" w:hAnsi="Times New Roman"/>
                <w:szCs w:val="21"/>
              </w:rPr>
              <w:t>otility</w:t>
            </w:r>
            <w:r>
              <w:rPr>
                <w:rFonts w:cs="Times New Roman" w:ascii="Times New Roman" w:hAnsi="Times New Roman"/>
                <w:szCs w:val="21"/>
              </w:rPr>
              <w:t xml:space="preserve"> of spermatozoa immediately after thawing (a</w:t>
            </w:r>
            <w:r>
              <w:rPr>
                <w:rFonts w:cs="Times New Roman" w:ascii="Times New Roman" w:hAnsi="Times New Roman"/>
                <w:szCs w:val="21"/>
              </w:rPr>
              <w:t>verage ± standard deviation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828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tility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obility</w:t>
            </w:r>
          </w:p>
        </w:tc>
        <w:tc>
          <w:tcPr>
            <w:tcW w:w="8820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82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</w:t>
            </w:r>
          </w:p>
        </w:tc>
        <w:tc>
          <w:tcPr>
            <w:tcW w:w="378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 (n=11)</w:t>
            </w:r>
          </w:p>
        </w:tc>
        <w:tc>
          <w:tcPr>
            <w:tcW w:w="882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34 ± 8.37</w:t>
            </w:r>
          </w:p>
        </w:tc>
      </w:tr>
      <w:tr>
        <w:trPr/>
        <w:tc>
          <w:tcPr>
            <w:tcW w:w="828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882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3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 (n=11)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01 ± 14.59</w:t>
            </w:r>
          </w:p>
        </w:tc>
      </w:tr>
      <w:tr>
        <w:trPr/>
        <w:tc>
          <w:tcPr>
            <w:tcW w:w="828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8820" w:type="dxa"/>
            <w:tcBorders/>
            <w:shd w:fill="D9D9D9" w:val="clea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5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 (n=10)</w:t>
            </w:r>
          </w:p>
        </w:tc>
        <w:tc>
          <w:tcPr>
            <w:tcW w:w="882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38 ± 19.05</w:t>
            </w:r>
          </w:p>
        </w:tc>
      </w:tr>
      <w:tr>
        <w:trPr/>
        <w:tc>
          <w:tcPr>
            <w:tcW w:w="828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8820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922655</wp:posOffset>
                </wp:positionH>
                <wp:positionV relativeFrom="paragraph">
                  <wp:posOffset>2555240</wp:posOffset>
                </wp:positionV>
                <wp:extent cx="5878830" cy="22860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883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Table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. Analyses of sperm motility using Sperm Motility Analysis System (SMAS).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2.9pt;height:18pt;mso-wrap-distance-left:9.05pt;mso-wrap-distance-right:9.05pt;mso-wrap-distance-top:0pt;mso-wrap-distance-bottom:0pt;margin-top:201.2pt;mso-position-vertical-relative:text;margin-left:72.65pt;mso-position-horizontal-relative:margin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Table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2. Analyses of sperm motility using Sperm Motility Analysis System (SMAS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4229100</wp:posOffset>
                </wp:positionH>
                <wp:positionV relativeFrom="paragraph">
                  <wp:posOffset>-613410</wp:posOffset>
                </wp:positionV>
                <wp:extent cx="9422130" cy="22860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2213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1.9pt;height:18pt;mso-wrap-distance-left:9.05pt;mso-wrap-distance-right:9.05pt;mso-wrap-distance-top:0pt;mso-wrap-distance-bottom:0pt;margin-top:-48.3pt;mso-position-vertical-relative:text;margin-left:333pt;mso-position-horizontal-relative:margin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2678430</wp:posOffset>
                </wp:positionH>
                <wp:positionV relativeFrom="paragraph">
                  <wp:posOffset>-196215</wp:posOffset>
                </wp:positionV>
                <wp:extent cx="8620760" cy="109347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20760" cy="1093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60"/>
                              <w:ind w:left="105" w:hanging="105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he motility of frozen-thawed ejaculated spermatozoa (from bulls #1, #3 and #5) that were used for the collection of residu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l fragment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of testicular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ADCY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ind w:left="105" w:hanging="105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variant mRNAs (see Table 1) was evaluated by SMAS.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pecifically, the sperm suspension was adjusted the concentration to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1 ×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cell/mL with PBS-PVA. </w:t>
                            </w:r>
                          </w:p>
                          <w:p>
                            <w:pPr>
                              <w:pStyle w:val="Normal"/>
                              <w:spacing w:lineRule="exact" w:line="2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ive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μL aliquot of this suspension w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put on the 20-μm chamber slide and subsequently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perm motility was recorded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on a heated stage at 38.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°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 under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a phase contrast microscope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Approximately 5 fields per preparation were randomly selected, and then the sperm motility was evaluated by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in silico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analyses using a developing parameter for livestock.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The analyses were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eplicated twi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e for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each bull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8.8pt;height:86.1pt;mso-wrap-distance-left:9.05pt;mso-wrap-distance-right:9.05pt;mso-wrap-distance-top:0pt;mso-wrap-distance-bottom:0pt;margin-top:-15.45pt;mso-position-vertical-relative:text;margin-left:210.9pt;mso-position-horizontal-relative:margin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260"/>
                        <w:ind w:left="105" w:hanging="105"/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The motility of frozen-thawed ejaculated spermatozoa (from bulls #1, #3 and #5) that were used for the collection of residu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al fragments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of testicular </w:t>
                      </w:r>
                      <w:r>
                        <w:rPr>
                          <w:rFonts w:cs="Times New Roman" w:ascii="Times New Roman" w:hAnsi="Times New Roman"/>
                          <w:i/>
                          <w:szCs w:val="21"/>
                        </w:rPr>
                        <w:t>ADCY10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exact" w:line="260"/>
                        <w:ind w:left="105" w:hanging="105"/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variant mRNAs (see Table 1) was evaluated by SMAS.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Specifically, the sperm suspension was adjusted the concentration to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1 × 10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  <w:vertAlign w:val="superscript"/>
                        </w:rPr>
                        <w:t>7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cell/mL with PBS-PVA. </w:t>
                      </w:r>
                    </w:p>
                    <w:p>
                      <w:pPr>
                        <w:pStyle w:val="Normal"/>
                        <w:spacing w:lineRule="exact" w:line="260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Five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μL aliquot of this suspension w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as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put on the 20-μm chamber slide and subsequently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sperm motility was recorded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on a heated stage at 38.5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°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 under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a phase contrast microscope.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Approximately 5 fields per preparation were randomly selected, and then the sperm motility was evaluated by </w:t>
                      </w:r>
                      <w:r>
                        <w:rPr>
                          <w:rFonts w:cs="Times New Roman" w:ascii="Times New Roman" w:hAnsi="Times New Roman"/>
                          <w:i/>
                          <w:szCs w:val="21"/>
                        </w:rPr>
                        <w:t>in silico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analyses using a developing parameter for livestock.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The analyses were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replicated twi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ce for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each bull.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tbRl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7:20:00Z</dcterms:created>
  <dc:creator>野田</dc:creator>
  <dc:description/>
  <dc:language>en-US</dc:language>
  <cp:lastModifiedBy>Sofia</cp:lastModifiedBy>
  <dcterms:modified xsi:type="dcterms:W3CDTF">2013-02-01T17:20:00Z</dcterms:modified>
  <cp:revision>2</cp:revision>
  <dc:subject/>
  <dc:title>Bulls</dc:title>
</cp:coreProperties>
</file>